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610" w:rsidRDefault="00FE2C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6: </w:t>
      </w:r>
      <w:r w:rsidRPr="00FE2C4F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 </w:t>
      </w:r>
      <w:r w:rsidRPr="000144A6">
        <w:rPr>
          <w:rFonts w:ascii="Times New Roman" w:hAnsi="Times New Roman" w:cs="Times New Roman"/>
        </w:rPr>
        <w:t xml:space="preserve">Primer sequences used for gene expression </w:t>
      </w:r>
      <w:r>
        <w:rPr>
          <w:rFonts w:ascii="Times New Roman" w:hAnsi="Times New Roman" w:cs="Times New Roman"/>
        </w:rPr>
        <w:t>analyses</w:t>
      </w:r>
    </w:p>
    <w:tbl>
      <w:tblPr>
        <w:tblStyle w:val="MediumList1"/>
        <w:tblW w:w="9378" w:type="dxa"/>
        <w:tblLayout w:type="fixed"/>
        <w:tblLook w:val="04A0" w:firstRow="1" w:lastRow="0" w:firstColumn="1" w:lastColumn="0" w:noHBand="0" w:noVBand="1"/>
      </w:tblPr>
      <w:tblGrid>
        <w:gridCol w:w="1158"/>
        <w:gridCol w:w="1206"/>
        <w:gridCol w:w="4674"/>
        <w:gridCol w:w="2340"/>
      </w:tblGrid>
      <w:tr w:rsidR="001C0015" w:rsidRPr="000144A6" w:rsidTr="00F84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shd w:val="clear" w:color="auto" w:fill="auto"/>
          </w:tcPr>
          <w:p w:rsidR="001C0015" w:rsidRPr="000144A6" w:rsidRDefault="001C0015" w:rsidP="00F8488C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144A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06" w:type="dxa"/>
            <w:shd w:val="clear" w:color="auto" w:fill="auto"/>
          </w:tcPr>
          <w:p w:rsidR="001C0015" w:rsidRPr="000144A6" w:rsidRDefault="001C0015" w:rsidP="00F8488C">
            <w:pPr>
              <w:ind w:left="-126" w:firstLine="1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44A6">
              <w:rPr>
                <w:rFonts w:ascii="Times New Roman" w:hAnsi="Times New Roman" w:cs="Times New Roman"/>
                <w:b/>
              </w:rPr>
              <w:t>Direction</w:t>
            </w:r>
          </w:p>
        </w:tc>
        <w:tc>
          <w:tcPr>
            <w:tcW w:w="4674" w:type="dxa"/>
            <w:shd w:val="clear" w:color="auto" w:fill="auto"/>
          </w:tcPr>
          <w:p w:rsidR="001C0015" w:rsidRPr="000144A6" w:rsidRDefault="001C0015" w:rsidP="00F848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44A6">
              <w:rPr>
                <w:rFonts w:ascii="Times New Roman" w:hAnsi="Times New Roman" w:cs="Times New Roman"/>
                <w:b/>
              </w:rPr>
              <w:t xml:space="preserve">Primer Sequence (5’ </w:t>
            </w:r>
            <w:r w:rsidRPr="000144A6">
              <w:rPr>
                <w:rFonts w:ascii="Times New Roman" w:hAnsi="Times New Roman" w:cs="Times New Roman"/>
                <w:b/>
              </w:rPr>
              <w:sym w:font="Wingdings" w:char="F0E0"/>
            </w:r>
            <w:r w:rsidRPr="000144A6">
              <w:rPr>
                <w:rFonts w:ascii="Times New Roman" w:hAnsi="Times New Roman" w:cs="Times New Roman"/>
                <w:b/>
              </w:rPr>
              <w:t xml:space="preserve"> 3’)</w:t>
            </w:r>
          </w:p>
        </w:tc>
        <w:tc>
          <w:tcPr>
            <w:tcW w:w="2340" w:type="dxa"/>
            <w:shd w:val="clear" w:color="auto" w:fill="auto"/>
          </w:tcPr>
          <w:p w:rsidR="001C0015" w:rsidRPr="000144A6" w:rsidRDefault="001C0015" w:rsidP="00F848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plicon Size</w:t>
            </w:r>
          </w:p>
        </w:tc>
      </w:tr>
      <w:tr w:rsidR="001C0015" w:rsidRPr="000144A6" w:rsidTr="00F8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shd w:val="clear" w:color="auto" w:fill="auto"/>
          </w:tcPr>
          <w:p w:rsidR="001C0015" w:rsidRPr="000144A6" w:rsidRDefault="001C0015" w:rsidP="00F8488C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1206" w:type="dxa"/>
            <w:shd w:val="clear" w:color="auto" w:fill="auto"/>
          </w:tcPr>
          <w:p w:rsidR="001C0015" w:rsidRPr="000144A6" w:rsidRDefault="001C0015" w:rsidP="00F8488C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44A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4" w:type="dxa"/>
            <w:shd w:val="clear" w:color="auto" w:fill="auto"/>
          </w:tcPr>
          <w:p w:rsidR="001C0015" w:rsidRPr="005974D0" w:rsidRDefault="001C0015" w:rsidP="00F84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4D0">
              <w:rPr>
                <w:rFonts w:ascii="Times New Roman" w:hAnsi="Times New Roman" w:cs="Times New Roman"/>
              </w:rPr>
              <w:t>GCCTCGTCCTGTAGACAAAA</w:t>
            </w:r>
          </w:p>
        </w:tc>
        <w:tc>
          <w:tcPr>
            <w:tcW w:w="2340" w:type="dxa"/>
            <w:shd w:val="clear" w:color="auto" w:fill="auto"/>
          </w:tcPr>
          <w:p w:rsidR="001C0015" w:rsidRPr="000144A6" w:rsidRDefault="001C0015" w:rsidP="00F84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3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1C0015" w:rsidRPr="000144A6" w:rsidTr="00F8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shd w:val="clear" w:color="auto" w:fill="auto"/>
          </w:tcPr>
          <w:p w:rsidR="001C0015" w:rsidRPr="000144A6" w:rsidRDefault="001C0015" w:rsidP="00F8488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06" w:type="dxa"/>
            <w:shd w:val="clear" w:color="auto" w:fill="auto"/>
          </w:tcPr>
          <w:p w:rsidR="001C0015" w:rsidRPr="000144A6" w:rsidRDefault="001C0015" w:rsidP="00F8488C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44A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4" w:type="dxa"/>
            <w:shd w:val="clear" w:color="auto" w:fill="auto"/>
          </w:tcPr>
          <w:p w:rsidR="001C0015" w:rsidRPr="005974D0" w:rsidRDefault="001C0015" w:rsidP="00F8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4D0">
              <w:rPr>
                <w:rFonts w:ascii="Times New Roman" w:hAnsi="Times New Roman" w:cs="Times New Roman"/>
              </w:rPr>
              <w:t>CAATTCTGAGCCTTGACTGT</w:t>
            </w:r>
          </w:p>
        </w:tc>
        <w:tc>
          <w:tcPr>
            <w:tcW w:w="2340" w:type="dxa"/>
            <w:shd w:val="clear" w:color="auto" w:fill="auto"/>
          </w:tcPr>
          <w:p w:rsidR="001C0015" w:rsidRPr="000144A6" w:rsidRDefault="001C0015" w:rsidP="00F84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0015" w:rsidRPr="000144A6" w:rsidTr="00F8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shd w:val="clear" w:color="auto" w:fill="auto"/>
          </w:tcPr>
          <w:p w:rsidR="001C0015" w:rsidRPr="000144A6" w:rsidRDefault="001C0015" w:rsidP="00F8488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vs5</w:t>
            </w:r>
          </w:p>
        </w:tc>
        <w:tc>
          <w:tcPr>
            <w:tcW w:w="1206" w:type="dxa"/>
            <w:shd w:val="clear" w:color="auto" w:fill="auto"/>
          </w:tcPr>
          <w:p w:rsidR="001C0015" w:rsidRPr="000144A6" w:rsidRDefault="001C0015" w:rsidP="00F8488C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44A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4" w:type="dxa"/>
            <w:shd w:val="clear" w:color="auto" w:fill="auto"/>
          </w:tcPr>
          <w:p w:rsidR="001C0015" w:rsidRPr="005974D0" w:rsidRDefault="001C0015" w:rsidP="00F84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4D0">
              <w:rPr>
                <w:rFonts w:ascii="Times New Roman" w:hAnsi="Times New Roman" w:cs="Times New Roman"/>
                <w:color w:val="000000"/>
              </w:rPr>
              <w:t>CCACTGATCTGGCTCTTGAT</w:t>
            </w:r>
          </w:p>
        </w:tc>
        <w:tc>
          <w:tcPr>
            <w:tcW w:w="2340" w:type="dxa"/>
            <w:shd w:val="clear" w:color="auto" w:fill="auto"/>
          </w:tcPr>
          <w:p w:rsidR="001C0015" w:rsidRPr="005974D0" w:rsidRDefault="001C0015" w:rsidP="00F84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4D0">
              <w:rPr>
                <w:rFonts w:ascii="Times New Roman" w:hAnsi="Times New Roman" w:cs="Times New Roman"/>
                <w:color w:val="000000"/>
              </w:rPr>
              <w:t>235</w:t>
            </w:r>
            <w:r w:rsidRPr="005974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74D0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1C0015" w:rsidRPr="000144A6" w:rsidTr="00F8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shd w:val="clear" w:color="auto" w:fill="auto"/>
          </w:tcPr>
          <w:p w:rsidR="001C0015" w:rsidRPr="000144A6" w:rsidRDefault="001C0015" w:rsidP="00F8488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06" w:type="dxa"/>
            <w:shd w:val="clear" w:color="auto" w:fill="auto"/>
          </w:tcPr>
          <w:p w:rsidR="001C0015" w:rsidRPr="000144A6" w:rsidRDefault="001C0015" w:rsidP="00F8488C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44A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4" w:type="dxa"/>
            <w:shd w:val="clear" w:color="auto" w:fill="auto"/>
          </w:tcPr>
          <w:p w:rsidR="001C0015" w:rsidRPr="005974D0" w:rsidRDefault="001C0015" w:rsidP="00F848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74D0">
              <w:rPr>
                <w:color w:val="000000"/>
                <w:sz w:val="22"/>
                <w:szCs w:val="22"/>
              </w:rPr>
              <w:t>TTCGAGGAATACAGCCAAAG</w:t>
            </w:r>
          </w:p>
        </w:tc>
        <w:tc>
          <w:tcPr>
            <w:tcW w:w="2340" w:type="dxa"/>
            <w:shd w:val="clear" w:color="auto" w:fill="auto"/>
          </w:tcPr>
          <w:p w:rsidR="001C0015" w:rsidRPr="000144A6" w:rsidRDefault="001C0015" w:rsidP="00F84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0015" w:rsidRPr="000144A6" w:rsidTr="00F8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shd w:val="clear" w:color="auto" w:fill="auto"/>
          </w:tcPr>
          <w:p w:rsidR="001C0015" w:rsidRPr="005974D0" w:rsidRDefault="001C0015" w:rsidP="00F8488C">
            <w:pPr>
              <w:rPr>
                <w:rFonts w:ascii="Times New Roman" w:hAnsi="Times New Roman" w:cs="Times New Roman"/>
                <w:i/>
              </w:rPr>
            </w:pPr>
            <w:r w:rsidRPr="005974D0">
              <w:rPr>
                <w:rFonts w:ascii="Times New Roman" w:hAnsi="Times New Roman" w:cs="Times New Roman"/>
                <w:i/>
                <w:color w:val="000000"/>
              </w:rPr>
              <w:t>Cyp1b1</w:t>
            </w:r>
          </w:p>
        </w:tc>
        <w:tc>
          <w:tcPr>
            <w:tcW w:w="1206" w:type="dxa"/>
            <w:shd w:val="clear" w:color="auto" w:fill="auto"/>
          </w:tcPr>
          <w:p w:rsidR="001C0015" w:rsidRPr="000144A6" w:rsidRDefault="001C0015" w:rsidP="00F8488C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44A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4" w:type="dxa"/>
            <w:shd w:val="clear" w:color="auto" w:fill="auto"/>
          </w:tcPr>
          <w:p w:rsidR="001C0015" w:rsidRPr="005974D0" w:rsidRDefault="001C0015" w:rsidP="00F84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4D0">
              <w:rPr>
                <w:rFonts w:ascii="Times New Roman" w:hAnsi="Times New Roman" w:cs="Times New Roman"/>
                <w:color w:val="212121"/>
              </w:rPr>
              <w:t>GTGGCAATTCAAATGTCTCC</w:t>
            </w:r>
          </w:p>
        </w:tc>
        <w:tc>
          <w:tcPr>
            <w:tcW w:w="2340" w:type="dxa"/>
            <w:shd w:val="clear" w:color="auto" w:fill="auto"/>
          </w:tcPr>
          <w:p w:rsidR="001C0015" w:rsidRPr="005974D0" w:rsidRDefault="001C0015" w:rsidP="00F84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4D0">
              <w:rPr>
                <w:rFonts w:ascii="Times New Roman" w:hAnsi="Times New Roman" w:cs="Times New Roman"/>
                <w:color w:val="000000"/>
              </w:rPr>
              <w:t>163</w:t>
            </w:r>
            <w:r w:rsidRPr="005974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74D0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1C0015" w:rsidRPr="000144A6" w:rsidTr="00F8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shd w:val="clear" w:color="auto" w:fill="auto"/>
          </w:tcPr>
          <w:p w:rsidR="001C0015" w:rsidRPr="005974D0" w:rsidRDefault="001C0015" w:rsidP="00F8488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06" w:type="dxa"/>
            <w:shd w:val="clear" w:color="auto" w:fill="auto"/>
          </w:tcPr>
          <w:p w:rsidR="001C0015" w:rsidRPr="000144A6" w:rsidRDefault="001C0015" w:rsidP="00F8488C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44A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4" w:type="dxa"/>
            <w:shd w:val="clear" w:color="auto" w:fill="auto"/>
          </w:tcPr>
          <w:p w:rsidR="001C0015" w:rsidRPr="005974D0" w:rsidRDefault="001C0015" w:rsidP="00F8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4D0">
              <w:rPr>
                <w:rFonts w:ascii="Times New Roman" w:hAnsi="Times New Roman" w:cs="Times New Roman"/>
                <w:color w:val="000000"/>
              </w:rPr>
              <w:t>TCACATTCAAGGGGTTCTGT</w:t>
            </w:r>
          </w:p>
        </w:tc>
        <w:tc>
          <w:tcPr>
            <w:tcW w:w="2340" w:type="dxa"/>
            <w:shd w:val="clear" w:color="auto" w:fill="auto"/>
          </w:tcPr>
          <w:p w:rsidR="001C0015" w:rsidRPr="000144A6" w:rsidRDefault="001C0015" w:rsidP="00F84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0015" w:rsidRPr="000144A6" w:rsidTr="00F8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shd w:val="clear" w:color="auto" w:fill="auto"/>
          </w:tcPr>
          <w:p w:rsidR="001C0015" w:rsidRPr="005974D0" w:rsidRDefault="001C0015" w:rsidP="00F8488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974D0">
              <w:rPr>
                <w:rFonts w:ascii="Times New Roman" w:hAnsi="Times New Roman" w:cs="Times New Roman"/>
                <w:i/>
                <w:color w:val="000000"/>
              </w:rPr>
              <w:t>Serpina</w:t>
            </w:r>
            <w:proofErr w:type="spellEnd"/>
          </w:p>
        </w:tc>
        <w:tc>
          <w:tcPr>
            <w:tcW w:w="1206" w:type="dxa"/>
            <w:shd w:val="clear" w:color="auto" w:fill="auto"/>
          </w:tcPr>
          <w:p w:rsidR="001C0015" w:rsidRPr="000144A6" w:rsidRDefault="001C0015" w:rsidP="00F8488C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44A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4" w:type="dxa"/>
            <w:shd w:val="clear" w:color="auto" w:fill="auto"/>
          </w:tcPr>
          <w:p w:rsidR="001C0015" w:rsidRPr="005974D0" w:rsidRDefault="001C0015" w:rsidP="00F84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4D0">
              <w:rPr>
                <w:rFonts w:ascii="Times New Roman" w:hAnsi="Times New Roman" w:cs="Times New Roman"/>
                <w:color w:val="212121"/>
              </w:rPr>
              <w:t>ACCCTGAACATCAGGAGTCA</w:t>
            </w:r>
          </w:p>
        </w:tc>
        <w:tc>
          <w:tcPr>
            <w:tcW w:w="2340" w:type="dxa"/>
            <w:shd w:val="clear" w:color="auto" w:fill="auto"/>
          </w:tcPr>
          <w:p w:rsidR="001C0015" w:rsidRPr="005974D0" w:rsidRDefault="001C0015" w:rsidP="00F84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4D0">
              <w:rPr>
                <w:rFonts w:ascii="Times New Roman" w:hAnsi="Times New Roman" w:cs="Times New Roman"/>
                <w:color w:val="000000"/>
              </w:rPr>
              <w:t>189</w:t>
            </w:r>
            <w:r w:rsidRPr="005974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74D0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1C0015" w:rsidRPr="000144A6" w:rsidTr="00F8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shd w:val="clear" w:color="auto" w:fill="auto"/>
          </w:tcPr>
          <w:p w:rsidR="001C0015" w:rsidRPr="000144A6" w:rsidRDefault="001C0015" w:rsidP="00F8488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06" w:type="dxa"/>
            <w:shd w:val="clear" w:color="auto" w:fill="auto"/>
          </w:tcPr>
          <w:p w:rsidR="001C0015" w:rsidRPr="000144A6" w:rsidRDefault="001C0015" w:rsidP="00F8488C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44A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4" w:type="dxa"/>
            <w:shd w:val="clear" w:color="auto" w:fill="auto"/>
          </w:tcPr>
          <w:p w:rsidR="001C0015" w:rsidRPr="005974D0" w:rsidRDefault="001C0015" w:rsidP="00F84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4D0">
              <w:rPr>
                <w:rFonts w:ascii="Times New Roman" w:hAnsi="Times New Roman" w:cs="Times New Roman"/>
                <w:color w:val="000000"/>
              </w:rPr>
              <w:t>TGTCCCATTGTCTTGGTCTT</w:t>
            </w:r>
          </w:p>
        </w:tc>
        <w:tc>
          <w:tcPr>
            <w:tcW w:w="2340" w:type="dxa"/>
            <w:shd w:val="clear" w:color="auto" w:fill="auto"/>
          </w:tcPr>
          <w:p w:rsidR="001C0015" w:rsidRPr="000144A6" w:rsidRDefault="001C0015" w:rsidP="00F84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1C0015" w:rsidRPr="000144A6" w:rsidRDefault="001C0015">
      <w:pPr>
        <w:rPr>
          <w:rFonts w:ascii="Times New Roman" w:hAnsi="Times New Roman" w:cs="Times New Roman"/>
        </w:rPr>
      </w:pPr>
    </w:p>
    <w:sectPr w:rsidR="001C0015" w:rsidRPr="00014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149C3"/>
    <w:rsid w:val="000144A6"/>
    <w:rsid w:val="000A7B79"/>
    <w:rsid w:val="001A0A80"/>
    <w:rsid w:val="001C0015"/>
    <w:rsid w:val="00212202"/>
    <w:rsid w:val="002D171C"/>
    <w:rsid w:val="00344984"/>
    <w:rsid w:val="00381CE3"/>
    <w:rsid w:val="003E1496"/>
    <w:rsid w:val="00404FA6"/>
    <w:rsid w:val="004149C3"/>
    <w:rsid w:val="005974D0"/>
    <w:rsid w:val="005E1340"/>
    <w:rsid w:val="00686AB6"/>
    <w:rsid w:val="00821320"/>
    <w:rsid w:val="00875BA6"/>
    <w:rsid w:val="009345CE"/>
    <w:rsid w:val="009C0C54"/>
    <w:rsid w:val="009E035B"/>
    <w:rsid w:val="00A5614B"/>
    <w:rsid w:val="00A91F19"/>
    <w:rsid w:val="00AC78AE"/>
    <w:rsid w:val="00B6336F"/>
    <w:rsid w:val="00B92EA2"/>
    <w:rsid w:val="00BE14A8"/>
    <w:rsid w:val="00C801A8"/>
    <w:rsid w:val="00DA2B4B"/>
    <w:rsid w:val="00DD3E96"/>
    <w:rsid w:val="00E13610"/>
    <w:rsid w:val="00E13A52"/>
    <w:rsid w:val="00EA1B0A"/>
    <w:rsid w:val="00F24885"/>
    <w:rsid w:val="00F60D80"/>
    <w:rsid w:val="00F868DD"/>
    <w:rsid w:val="00FE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149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4149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75B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5BA6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D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974D0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149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4149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75B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5BA6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D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974D0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3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388</Characters>
  <Application>Microsoft Office Word</Application>
  <DocSecurity>0</DocSecurity>
  <Lines>4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Sarah Ashley</dc:creator>
  <cp:lastModifiedBy>AENCILAY</cp:lastModifiedBy>
  <cp:revision>6</cp:revision>
  <dcterms:created xsi:type="dcterms:W3CDTF">2018-08-01T23:22:00Z</dcterms:created>
  <dcterms:modified xsi:type="dcterms:W3CDTF">2019-01-08T19:04:00Z</dcterms:modified>
</cp:coreProperties>
</file>